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4C7EF" w14:textId="77777777" w:rsidR="00616980" w:rsidRPr="00DF0715" w:rsidRDefault="00616980" w:rsidP="00616980">
      <w:pPr>
        <w:jc w:val="both"/>
        <w:rPr>
          <w:rFonts w:eastAsiaTheme="minorHAnsi"/>
          <w:bCs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11. </w:t>
      </w:r>
      <w:r w:rsidRPr="00DF0715">
        <w:rPr>
          <w:rFonts w:eastAsiaTheme="minorHAnsi"/>
          <w:bCs/>
          <w:lang w:val="vi-VN"/>
        </w:rPr>
        <w:t>Univariate Linear Regression Analysis of Caloric Intake (in 13 Studies Characterized by an Ad Libitum Approach) and Mean Age in Relation to Mean Differences in Weight Loss.</w:t>
      </w:r>
    </w:p>
    <w:p w14:paraId="5B56FB0F" w14:textId="77777777" w:rsidR="00616980" w:rsidRPr="00DF0715" w:rsidRDefault="00616980" w:rsidP="00616980">
      <w:pPr>
        <w:jc w:val="both"/>
        <w:rPr>
          <w:noProof/>
          <w:lang w:val="vi-VN"/>
          <w14:ligatures w14:val="standardContextual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5243C28" wp14:editId="0A24D0E2">
            <wp:simplePos x="0" y="0"/>
            <wp:positionH relativeFrom="column">
              <wp:posOffset>572776</wp:posOffset>
            </wp:positionH>
            <wp:positionV relativeFrom="paragraph">
              <wp:posOffset>107565</wp:posOffset>
            </wp:positionV>
            <wp:extent cx="4826635" cy="3168015"/>
            <wp:effectExtent l="0" t="0" r="0" b="0"/>
            <wp:wrapSquare wrapText="bothSides"/>
            <wp:docPr id="1002620627" name="Picture 3" descr="A graph of weight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620627" name="Picture 3" descr="A graph of weight los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63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EA431F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601DB97A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6F616684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06A6D70F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49950CBA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761610D6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4790D6B5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1A89A610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2DB47227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7E8C20CD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60D3421F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239C7D99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458B245C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05FEA5BB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1528B547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55BF1D10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1FCAD877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43DF050D" w14:textId="77777777" w:rsidR="00616980" w:rsidRPr="00DF0715" w:rsidRDefault="00616980" w:rsidP="00616980">
      <w:pPr>
        <w:ind w:right="-138"/>
        <w:jc w:val="center"/>
        <w:rPr>
          <w:b/>
          <w:bCs/>
          <w:lang w:val="vi-VN"/>
        </w:rPr>
      </w:pPr>
    </w:p>
    <w:p w14:paraId="5DD1A9EC" w14:textId="0A39F5A4" w:rsidR="00616980" w:rsidRPr="00DF0715" w:rsidRDefault="00E613C0" w:rsidP="00616980">
      <w:pPr>
        <w:ind w:right="-138"/>
        <w:jc w:val="center"/>
        <w:rPr>
          <w:noProof/>
          <w:lang w:val="vi-VN"/>
          <w14:ligatures w14:val="standardContextual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1</w:t>
      </w:r>
      <w:r w:rsidR="00616980" w:rsidRPr="00DF0715">
        <w:rPr>
          <w:b/>
          <w:bCs/>
          <w:lang w:val="vi-VN"/>
        </w:rPr>
        <w:t xml:space="preserve">.1. Univariate Linear Regression Analysis of Caloric Intake (in 13 Studies Characterized by an Ad Libitum Approach) in Relation to Mean Differences in Weight Loss. </w:t>
      </w:r>
      <w:r w:rsidR="00616980" w:rsidRPr="00E84A5B">
        <w:rPr>
          <w:color w:val="000000" w:themeColor="text1"/>
        </w:rPr>
        <w:t>Abbreviations:</w:t>
      </w:r>
      <w:r w:rsidR="00616980" w:rsidRPr="00E84A5B">
        <w:rPr>
          <w:color w:val="000000" w:themeColor="text1"/>
          <w:lang w:val="vi-VN"/>
        </w:rPr>
        <w:t xml:space="preserve"> </w:t>
      </w:r>
      <w:r w:rsidR="00616980" w:rsidRPr="00E84A5B">
        <w:t>kg</w:t>
      </w:r>
      <w:r w:rsidR="00616980" w:rsidRPr="00E84A5B">
        <w:rPr>
          <w:lang w:val="vi-VN"/>
        </w:rPr>
        <w:t xml:space="preserve">, </w:t>
      </w:r>
      <w:r w:rsidR="00616980" w:rsidRPr="00E84A5B">
        <w:t>kilogram</w:t>
      </w:r>
      <w:r w:rsidR="00616980" w:rsidRPr="00E84A5B">
        <w:rPr>
          <w:lang w:val="vi-VN"/>
        </w:rPr>
        <w:t>.</w:t>
      </w:r>
    </w:p>
    <w:p w14:paraId="4F70B9A5" w14:textId="77777777" w:rsidR="00616980" w:rsidRPr="00DF0715" w:rsidRDefault="00616980" w:rsidP="00616980">
      <w:pPr>
        <w:rPr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416E1570" wp14:editId="37395164">
            <wp:simplePos x="0" y="0"/>
            <wp:positionH relativeFrom="column">
              <wp:posOffset>321252</wp:posOffset>
            </wp:positionH>
            <wp:positionV relativeFrom="paragraph">
              <wp:posOffset>178365</wp:posOffset>
            </wp:positionV>
            <wp:extent cx="5424170" cy="2844800"/>
            <wp:effectExtent l="0" t="0" r="0" b="0"/>
            <wp:wrapSquare wrapText="bothSides"/>
            <wp:docPr id="226829207" name="Picture 2" descr="A graph of weight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29207" name="Picture 2" descr="A graph of weight los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417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8ED2E6" w14:textId="77777777" w:rsidR="00616980" w:rsidRPr="00DF0715" w:rsidRDefault="00616980" w:rsidP="00616980">
      <w:pPr>
        <w:jc w:val="center"/>
        <w:rPr>
          <w:b/>
          <w:bCs/>
          <w:lang w:val="vi-VN"/>
        </w:rPr>
      </w:pPr>
    </w:p>
    <w:p w14:paraId="2C3D80DF" w14:textId="1D6088EE" w:rsidR="00616980" w:rsidRPr="00DF0715" w:rsidRDefault="00E613C0" w:rsidP="00616980">
      <w:pPr>
        <w:jc w:val="center"/>
        <w:rPr>
          <w:b/>
          <w:bCs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1</w:t>
      </w:r>
      <w:r w:rsidR="00616980" w:rsidRPr="00DF0715">
        <w:rPr>
          <w:b/>
          <w:bCs/>
          <w:lang w:val="vi-VN"/>
        </w:rPr>
        <w:t xml:space="preserve">.2. Univariate Linear Regression Analysis of Mean Age in Relation to Mean Differences in Weight Loss. </w:t>
      </w:r>
      <w:r w:rsidR="00616980" w:rsidRPr="00E84A5B">
        <w:rPr>
          <w:color w:val="000000" w:themeColor="text1"/>
        </w:rPr>
        <w:t>Abbreviations:</w:t>
      </w:r>
      <w:r w:rsidR="00616980" w:rsidRPr="00E84A5B">
        <w:rPr>
          <w:color w:val="000000" w:themeColor="text1"/>
          <w:lang w:val="vi-VN"/>
        </w:rPr>
        <w:t xml:space="preserve"> </w:t>
      </w:r>
      <w:r w:rsidR="00616980" w:rsidRPr="00E84A5B">
        <w:t>kg</w:t>
      </w:r>
      <w:r w:rsidR="00616980" w:rsidRPr="00E84A5B">
        <w:rPr>
          <w:lang w:val="vi-VN"/>
        </w:rPr>
        <w:t xml:space="preserve">, </w:t>
      </w:r>
      <w:r w:rsidR="00616980" w:rsidRPr="00E84A5B">
        <w:t>kilogram</w:t>
      </w:r>
      <w:r w:rsidR="00616980" w:rsidRPr="00E84A5B">
        <w:rPr>
          <w:lang w:val="vi-VN"/>
        </w:rPr>
        <w:t>.</w:t>
      </w:r>
    </w:p>
    <w:p w14:paraId="4E85B125" w14:textId="77777777" w:rsidR="00616980" w:rsidRPr="00DF0715" w:rsidRDefault="00616980" w:rsidP="00616980">
      <w:pPr>
        <w:jc w:val="both"/>
        <w:rPr>
          <w:rFonts w:eastAsiaTheme="minorEastAsia"/>
          <w:b/>
          <w:lang w:val="vi-VN" w:eastAsia="zh-CN"/>
        </w:rPr>
      </w:pPr>
    </w:p>
    <w:sectPr w:rsidR="00616980" w:rsidRPr="00DF07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80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16980"/>
    <w:rsid w:val="00623050"/>
    <w:rsid w:val="006414AC"/>
    <w:rsid w:val="00655EB4"/>
    <w:rsid w:val="00672746"/>
    <w:rsid w:val="006A52A7"/>
    <w:rsid w:val="006B0DED"/>
    <w:rsid w:val="006B6F35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13C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B642D"/>
  <w15:chartTrackingRefBased/>
  <w15:docId w15:val="{B232CB6C-53F5-F44E-BE3C-310C2CDF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98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9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9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9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9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9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9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9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9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9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9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98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9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3</cp:revision>
  <dcterms:created xsi:type="dcterms:W3CDTF">2024-11-19T22:08:00Z</dcterms:created>
  <dcterms:modified xsi:type="dcterms:W3CDTF">2024-11-21T04:54:00Z</dcterms:modified>
</cp:coreProperties>
</file>